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2449" w14:textId="57A16C43" w:rsidR="008525BD" w:rsidRPr="000A5B02" w:rsidRDefault="000A5B02" w:rsidP="000A5B0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A5B02">
        <w:rPr>
          <w:rFonts w:ascii="Times New Roman" w:hAnsi="Times New Roman" w:cs="Times New Roman" w:hint="eastAsia"/>
          <w:b/>
          <w:bCs/>
          <w:sz w:val="24"/>
        </w:rPr>
        <w:t>Additional</w:t>
      </w:r>
      <w:r w:rsidRPr="000A5B02">
        <w:rPr>
          <w:rFonts w:ascii="Times New Roman" w:hAnsi="Times New Roman" w:cs="Times New Roman"/>
          <w:b/>
          <w:bCs/>
          <w:sz w:val="24"/>
        </w:rPr>
        <w:t xml:space="preserve"> </w:t>
      </w:r>
      <w:r w:rsidRPr="000A5B02">
        <w:rPr>
          <w:rFonts w:ascii="Times New Roman" w:hAnsi="Times New Roman" w:cs="Times New Roman" w:hint="eastAsia"/>
          <w:b/>
          <w:bCs/>
          <w:sz w:val="24"/>
        </w:rPr>
        <w:t>files</w:t>
      </w:r>
    </w:p>
    <w:p w14:paraId="08234A18" w14:textId="77777777" w:rsidR="000A5B02" w:rsidRPr="000A5B02" w:rsidRDefault="000A5B02" w:rsidP="000A5B02">
      <w:pPr>
        <w:spacing w:line="360" w:lineRule="auto"/>
        <w:rPr>
          <w:rFonts w:ascii="Times New Roman" w:hAnsi="Times New Roman" w:cs="Times New Roman"/>
          <w:sz w:val="24"/>
        </w:rPr>
      </w:pPr>
    </w:p>
    <w:p w14:paraId="7812BC82" w14:textId="77777777" w:rsidR="000A5B02" w:rsidRPr="000A5B02" w:rsidRDefault="000A5B02" w:rsidP="000A5B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0A5B02">
        <w:rPr>
          <w:rFonts w:ascii="Times New Roman" w:hAnsi="Times New Roman" w:cs="Times New Roman"/>
          <w:b/>
          <w:bCs/>
          <w:kern w:val="0"/>
          <w:sz w:val="24"/>
        </w:rPr>
        <w:t>Additional file 1</w:t>
      </w:r>
      <w:r w:rsidRPr="000A5B02">
        <w:rPr>
          <w:rFonts w:ascii="Times New Roman" w:hAnsi="Times New Roman" w:cs="Times New Roman"/>
          <w:kern w:val="0"/>
          <w:sz w:val="24"/>
        </w:rPr>
        <w:t xml:space="preserve">. Large-effect SNPs mutant genes library.csv. This file includes the large-effect SNPs across the test and validation populations, including the genome location information on the ZH13 v2 assembly and </w:t>
      </w:r>
      <w:proofErr w:type="spellStart"/>
      <w:r w:rsidRPr="000A5B02">
        <w:rPr>
          <w:rFonts w:ascii="Times New Roman" w:hAnsi="Times New Roman" w:cs="Times New Roman"/>
          <w:kern w:val="0"/>
          <w:sz w:val="24"/>
        </w:rPr>
        <w:t>Willams</w:t>
      </w:r>
      <w:proofErr w:type="spellEnd"/>
      <w:r w:rsidRPr="000A5B02">
        <w:rPr>
          <w:rFonts w:ascii="Times New Roman" w:hAnsi="Times New Roman" w:cs="Times New Roman"/>
          <w:kern w:val="0"/>
          <w:sz w:val="24"/>
        </w:rPr>
        <w:t xml:space="preserve"> 82 v2 assembly, gene annotation information, and genotype information for all accessions.</w:t>
      </w:r>
    </w:p>
    <w:p w14:paraId="01D6C389" w14:textId="77777777" w:rsidR="000A5B02" w:rsidRPr="000A5B02" w:rsidRDefault="000A5B02" w:rsidP="000A5B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0A5B02">
        <w:rPr>
          <w:rFonts w:ascii="Times New Roman" w:hAnsi="Times New Roman" w:cs="Times New Roman"/>
          <w:kern w:val="0"/>
          <w:sz w:val="24"/>
        </w:rPr>
        <w:t> </w:t>
      </w:r>
    </w:p>
    <w:p w14:paraId="27181F6F" w14:textId="77777777" w:rsidR="000A5B02" w:rsidRPr="000A5B02" w:rsidRDefault="000A5B02" w:rsidP="000A5B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0A5B02">
        <w:rPr>
          <w:rFonts w:ascii="Times New Roman" w:hAnsi="Times New Roman" w:cs="Times New Roman"/>
          <w:b/>
          <w:bCs/>
          <w:kern w:val="0"/>
          <w:sz w:val="24"/>
        </w:rPr>
        <w:t>Additional file 2</w:t>
      </w:r>
      <w:r w:rsidRPr="000A5B02">
        <w:rPr>
          <w:rFonts w:ascii="Times New Roman" w:hAnsi="Times New Roman" w:cs="Times New Roman"/>
          <w:kern w:val="0"/>
          <w:sz w:val="24"/>
        </w:rPr>
        <w:t xml:space="preserve">. Large-effect </w:t>
      </w:r>
      <w:proofErr w:type="spellStart"/>
      <w:r w:rsidRPr="000A5B02">
        <w:rPr>
          <w:rFonts w:ascii="Times New Roman" w:hAnsi="Times New Roman" w:cs="Times New Roman"/>
          <w:kern w:val="0"/>
          <w:sz w:val="24"/>
        </w:rPr>
        <w:t>InDels</w:t>
      </w:r>
      <w:proofErr w:type="spellEnd"/>
      <w:r w:rsidRPr="000A5B02">
        <w:rPr>
          <w:rFonts w:ascii="Times New Roman" w:hAnsi="Times New Roman" w:cs="Times New Roman"/>
          <w:kern w:val="0"/>
          <w:sz w:val="24"/>
        </w:rPr>
        <w:t xml:space="preserve"> mutant genes library.csv. This file includes the large-effect </w:t>
      </w:r>
      <w:proofErr w:type="spellStart"/>
      <w:r w:rsidRPr="000A5B02">
        <w:rPr>
          <w:rFonts w:ascii="Times New Roman" w:hAnsi="Times New Roman" w:cs="Times New Roman"/>
          <w:kern w:val="0"/>
          <w:sz w:val="24"/>
        </w:rPr>
        <w:t>InDels</w:t>
      </w:r>
      <w:proofErr w:type="spellEnd"/>
      <w:r w:rsidRPr="000A5B02">
        <w:rPr>
          <w:rFonts w:ascii="Times New Roman" w:hAnsi="Times New Roman" w:cs="Times New Roman"/>
          <w:kern w:val="0"/>
          <w:sz w:val="24"/>
        </w:rPr>
        <w:t xml:space="preserve"> across the test and validation populations, including the genome location information on the ZH13 v2 assembly and </w:t>
      </w:r>
      <w:proofErr w:type="spellStart"/>
      <w:r w:rsidRPr="000A5B02">
        <w:rPr>
          <w:rFonts w:ascii="Times New Roman" w:hAnsi="Times New Roman" w:cs="Times New Roman"/>
          <w:kern w:val="0"/>
          <w:sz w:val="24"/>
        </w:rPr>
        <w:t>Willams</w:t>
      </w:r>
      <w:proofErr w:type="spellEnd"/>
      <w:r w:rsidRPr="000A5B02">
        <w:rPr>
          <w:rFonts w:ascii="Times New Roman" w:hAnsi="Times New Roman" w:cs="Times New Roman"/>
          <w:kern w:val="0"/>
          <w:sz w:val="24"/>
        </w:rPr>
        <w:t xml:space="preserve"> 82 v2 assembly, gene annotation information, and genotype information for all accessions.</w:t>
      </w:r>
    </w:p>
    <w:p w14:paraId="04653168" w14:textId="77777777" w:rsidR="000A5B02" w:rsidRPr="000A5B02" w:rsidRDefault="000A5B02">
      <w:pPr>
        <w:rPr>
          <w:rFonts w:hint="eastAsia"/>
        </w:rPr>
      </w:pPr>
    </w:p>
    <w:sectPr w:rsidR="000A5B02" w:rsidRPr="000A5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02"/>
    <w:rsid w:val="0003241B"/>
    <w:rsid w:val="000A5B02"/>
    <w:rsid w:val="000E451B"/>
    <w:rsid w:val="0010790E"/>
    <w:rsid w:val="001135B1"/>
    <w:rsid w:val="00114ED5"/>
    <w:rsid w:val="00134180"/>
    <w:rsid w:val="0013524F"/>
    <w:rsid w:val="001F0F33"/>
    <w:rsid w:val="00392D9C"/>
    <w:rsid w:val="003A749C"/>
    <w:rsid w:val="003D2573"/>
    <w:rsid w:val="003D3C1A"/>
    <w:rsid w:val="003E0A01"/>
    <w:rsid w:val="003E4359"/>
    <w:rsid w:val="00431FE0"/>
    <w:rsid w:val="00481921"/>
    <w:rsid w:val="004B46E9"/>
    <w:rsid w:val="00513853"/>
    <w:rsid w:val="00570910"/>
    <w:rsid w:val="005B06AA"/>
    <w:rsid w:val="005C73C6"/>
    <w:rsid w:val="00624D74"/>
    <w:rsid w:val="00656A37"/>
    <w:rsid w:val="006A61D3"/>
    <w:rsid w:val="006D3EEF"/>
    <w:rsid w:val="006E3338"/>
    <w:rsid w:val="00724874"/>
    <w:rsid w:val="00736565"/>
    <w:rsid w:val="007907D5"/>
    <w:rsid w:val="00801073"/>
    <w:rsid w:val="008525BD"/>
    <w:rsid w:val="008A49A6"/>
    <w:rsid w:val="0093006F"/>
    <w:rsid w:val="00932AC7"/>
    <w:rsid w:val="0098529A"/>
    <w:rsid w:val="00A33FFA"/>
    <w:rsid w:val="00A537C8"/>
    <w:rsid w:val="00AA6193"/>
    <w:rsid w:val="00BA4476"/>
    <w:rsid w:val="00BB351D"/>
    <w:rsid w:val="00BC2FBC"/>
    <w:rsid w:val="00BE4DEF"/>
    <w:rsid w:val="00C5716B"/>
    <w:rsid w:val="00CB6303"/>
    <w:rsid w:val="00D26468"/>
    <w:rsid w:val="00DA7E2A"/>
    <w:rsid w:val="00DB7572"/>
    <w:rsid w:val="00E431CC"/>
    <w:rsid w:val="00F258E4"/>
    <w:rsid w:val="00F821E1"/>
    <w:rsid w:val="00FD5ACE"/>
    <w:rsid w:val="00FE2B63"/>
    <w:rsid w:val="00FF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7B09"/>
  <w15:chartTrackingRefBased/>
  <w15:docId w15:val="{307B5F15-FF6C-2949-9666-10BC9AD38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Yongchao</dc:creator>
  <cp:keywords/>
  <dc:description/>
  <cp:lastModifiedBy>NIU, Yongchao</cp:lastModifiedBy>
  <cp:revision>1</cp:revision>
  <dcterms:created xsi:type="dcterms:W3CDTF">2024-03-20T09:01:00Z</dcterms:created>
  <dcterms:modified xsi:type="dcterms:W3CDTF">2024-03-20T09:03:00Z</dcterms:modified>
</cp:coreProperties>
</file>